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045E5" w14:textId="6387A209" w:rsidR="00422145" w:rsidRDefault="00422145" w:rsidP="00422145">
      <w:pPr>
        <w:rPr>
          <w:rFonts w:ascii="Helvetica" w:hAnsi="Helvetica" w:cstheme="minorHAnsi"/>
        </w:rPr>
      </w:pPr>
      <w:r w:rsidRPr="00422145">
        <w:rPr>
          <w:rFonts w:ascii="Helvetica" w:hAnsi="Helvetica" w:cstheme="minorHAnsi"/>
        </w:rPr>
        <w:t>Description of additional supplementary files</w:t>
      </w:r>
    </w:p>
    <w:p w14:paraId="33A9812F" w14:textId="77777777" w:rsidR="007515BB" w:rsidRDefault="007515BB" w:rsidP="007515BB">
      <w:pPr>
        <w:rPr>
          <w:rFonts w:ascii="Helvetica" w:hAnsi="Helvetica" w:cstheme="minorHAnsi"/>
        </w:rPr>
      </w:pPr>
    </w:p>
    <w:p w14:paraId="5B0EFDFB" w14:textId="5EEC814E" w:rsidR="007515BB" w:rsidRDefault="007515BB" w:rsidP="007515BB">
      <w:pPr>
        <w:rPr>
          <w:rFonts w:ascii="Helvetica" w:hAnsi="Helvetica" w:cstheme="minorHAnsi"/>
        </w:rPr>
      </w:pPr>
      <w:r>
        <w:rPr>
          <w:rFonts w:ascii="Helvetica" w:hAnsi="Helvetica" w:cstheme="minorHAnsi"/>
        </w:rPr>
        <w:t>Supplementary data</w:t>
      </w:r>
      <w:r w:rsidR="00F04C66">
        <w:rPr>
          <w:rFonts w:ascii="Helvetica" w:hAnsi="Helvetica" w:cstheme="minorHAnsi"/>
        </w:rPr>
        <w:t>set</w:t>
      </w:r>
      <w:r>
        <w:rPr>
          <w:rFonts w:ascii="Helvetica" w:hAnsi="Helvetica" w:cstheme="minorHAnsi"/>
        </w:rPr>
        <w:t xml:space="preserve"> 1</w:t>
      </w:r>
    </w:p>
    <w:p w14:paraId="1444ADAD" w14:textId="44C782EB" w:rsidR="00B66455" w:rsidRDefault="00B66455" w:rsidP="00422145">
      <w:pPr>
        <w:rPr>
          <w:rFonts w:ascii="Helvetica" w:hAnsi="Helvetica" w:cstheme="minorHAnsi"/>
        </w:rPr>
      </w:pPr>
      <w:r>
        <w:rPr>
          <w:rFonts w:ascii="Helvetica" w:hAnsi="Helvetica" w:cstheme="minorHAnsi"/>
        </w:rPr>
        <w:t xml:space="preserve">Title: </w:t>
      </w:r>
      <w:r w:rsidR="007515BB">
        <w:rPr>
          <w:rFonts w:ascii="Helvetica" w:hAnsi="Helvetica" w:cstheme="minorHAnsi"/>
        </w:rPr>
        <w:t>Quantum Chemistry Coordinate files</w:t>
      </w:r>
    </w:p>
    <w:p w14:paraId="378DE97B" w14:textId="3DC3A0F2" w:rsidR="00B66455" w:rsidRDefault="00B66455" w:rsidP="00422145">
      <w:pPr>
        <w:rPr>
          <w:rFonts w:ascii="Helvetica" w:hAnsi="Helvetica" w:cstheme="minorHAnsi"/>
        </w:rPr>
      </w:pPr>
      <w:r>
        <w:rPr>
          <w:rFonts w:ascii="Helvetica" w:hAnsi="Helvetica" w:cstheme="minorHAnsi"/>
        </w:rPr>
        <w:t>Description:</w:t>
      </w:r>
      <w:r w:rsidR="007515BB">
        <w:rPr>
          <w:rFonts w:ascii="Helvetica" w:hAnsi="Helvetica" w:cstheme="minorHAnsi"/>
        </w:rPr>
        <w:t xml:space="preserve"> These files contain the coordinates for the </w:t>
      </w:r>
      <w:r w:rsidR="00FC04F5">
        <w:rPr>
          <w:rFonts w:ascii="Helvetica" w:hAnsi="Helvetica" w:cstheme="minorHAnsi"/>
        </w:rPr>
        <w:t>Fig.</w:t>
      </w:r>
      <w:r w:rsidR="00992CCD">
        <w:rPr>
          <w:rFonts w:ascii="Helvetica" w:hAnsi="Helvetica" w:cstheme="minorHAnsi"/>
        </w:rPr>
        <w:t xml:space="preserve">3d-f, </w:t>
      </w:r>
      <w:r w:rsidR="001A1DB3">
        <w:rPr>
          <w:rFonts w:ascii="Helvetica" w:hAnsi="Helvetica" w:cstheme="minorHAnsi"/>
        </w:rPr>
        <w:t xml:space="preserve">where e and f coordinates were generated by Quantum Chemistry calculations </w:t>
      </w:r>
      <w:r w:rsidR="00CC7DA2">
        <w:rPr>
          <w:rFonts w:ascii="Helvetica" w:hAnsi="Helvetica" w:cstheme="minorHAnsi"/>
        </w:rPr>
        <w:t xml:space="preserve">at pH 7 (Fig. 3e) and </w:t>
      </w:r>
      <w:r w:rsidR="009A4EB1">
        <w:rPr>
          <w:rFonts w:ascii="Helvetica" w:hAnsi="Helvetica" w:cstheme="minorHAnsi"/>
        </w:rPr>
        <w:t xml:space="preserve">at an </w:t>
      </w:r>
      <w:r w:rsidR="00CC7DA2">
        <w:rPr>
          <w:rFonts w:ascii="Helvetica" w:hAnsi="Helvetica" w:cstheme="minorHAnsi"/>
        </w:rPr>
        <w:t>artificially low pH (Fig. 3f).</w:t>
      </w:r>
    </w:p>
    <w:p w14:paraId="6F335EAD" w14:textId="77777777" w:rsidR="00B66455" w:rsidRDefault="00B66455" w:rsidP="00732762">
      <w:pPr>
        <w:rPr>
          <w:rFonts w:ascii="Helvetica" w:hAnsi="Helvetica" w:cstheme="minorHAnsi"/>
        </w:rPr>
      </w:pPr>
    </w:p>
    <w:p w14:paraId="6240E444" w14:textId="496D4B83" w:rsidR="008A1733" w:rsidRDefault="008A1733" w:rsidP="00732762">
      <w:pPr>
        <w:rPr>
          <w:rFonts w:ascii="Helvetica" w:hAnsi="Helvetica" w:cstheme="minorHAnsi"/>
        </w:rPr>
      </w:pPr>
      <w:r>
        <w:rPr>
          <w:rFonts w:ascii="Helvetica" w:hAnsi="Helvetica" w:cstheme="minorHAnsi"/>
        </w:rPr>
        <w:t xml:space="preserve">Supplementary dataset </w:t>
      </w:r>
      <w:r w:rsidR="00120939">
        <w:rPr>
          <w:rFonts w:ascii="Helvetica" w:hAnsi="Helvetica" w:cstheme="minorHAnsi"/>
        </w:rPr>
        <w:t>2</w:t>
      </w:r>
    </w:p>
    <w:p w14:paraId="25211517" w14:textId="59D8D67F" w:rsidR="008A1733" w:rsidRDefault="008A1733" w:rsidP="00732762">
      <w:pPr>
        <w:rPr>
          <w:rFonts w:ascii="Helvetica" w:hAnsi="Helvetica" w:cstheme="minorHAnsi"/>
        </w:rPr>
      </w:pPr>
      <w:r>
        <w:rPr>
          <w:rFonts w:ascii="Helvetica" w:hAnsi="Helvetica" w:cstheme="minorHAnsi"/>
        </w:rPr>
        <w:t xml:space="preserve">Title: </w:t>
      </w:r>
      <w:r w:rsidR="002C372C">
        <w:rPr>
          <w:rFonts w:ascii="Helvetica" w:hAnsi="Helvetica" w:cstheme="minorHAnsi"/>
        </w:rPr>
        <w:t>Computer code</w:t>
      </w:r>
    </w:p>
    <w:p w14:paraId="66A3C488" w14:textId="1CAF87E3" w:rsidR="002C372C" w:rsidRDefault="002C372C" w:rsidP="00732762">
      <w:pPr>
        <w:rPr>
          <w:rFonts w:ascii="Helvetica" w:hAnsi="Helvetica" w:cstheme="minorHAnsi"/>
        </w:rPr>
      </w:pPr>
      <w:r>
        <w:rPr>
          <w:rFonts w:ascii="Helvetica" w:hAnsi="Helvetica" w:cstheme="minorHAnsi"/>
        </w:rPr>
        <w:t xml:space="preserve">Description: </w:t>
      </w:r>
      <w:r w:rsidRPr="002C372C">
        <w:rPr>
          <w:rFonts w:ascii="Helvetica" w:hAnsi="Helvetica" w:cstheme="minorHAnsi"/>
        </w:rPr>
        <w:t>Figure 5a Codes for Image Quantification</w:t>
      </w:r>
    </w:p>
    <w:p w14:paraId="0B13304E" w14:textId="77777777" w:rsidR="008A1733" w:rsidRDefault="008A1733" w:rsidP="00732762">
      <w:pPr>
        <w:rPr>
          <w:rFonts w:ascii="Helvetica" w:hAnsi="Helvetica" w:cstheme="minorHAnsi"/>
        </w:rPr>
      </w:pPr>
    </w:p>
    <w:p w14:paraId="4B9514BF" w14:textId="50E0793E" w:rsidR="00732762" w:rsidRDefault="00732762" w:rsidP="00732762">
      <w:pPr>
        <w:rPr>
          <w:rFonts w:ascii="Helvetica" w:hAnsi="Helvetica" w:cstheme="minorHAnsi"/>
        </w:rPr>
      </w:pPr>
      <w:r>
        <w:rPr>
          <w:rFonts w:ascii="Helvetica" w:hAnsi="Helvetica" w:cstheme="minorHAnsi"/>
        </w:rPr>
        <w:t>Supplementary data</w:t>
      </w:r>
      <w:r w:rsidR="00F04C66">
        <w:rPr>
          <w:rFonts w:ascii="Helvetica" w:hAnsi="Helvetica" w:cstheme="minorHAnsi"/>
        </w:rPr>
        <w:t>set</w:t>
      </w:r>
      <w:r>
        <w:rPr>
          <w:rFonts w:ascii="Helvetica" w:hAnsi="Helvetica" w:cstheme="minorHAnsi"/>
        </w:rPr>
        <w:t xml:space="preserve"> </w:t>
      </w:r>
      <w:r w:rsidR="00120939">
        <w:rPr>
          <w:rFonts w:ascii="Helvetica" w:hAnsi="Helvetica" w:cstheme="minorHAnsi"/>
        </w:rPr>
        <w:t>3</w:t>
      </w:r>
    </w:p>
    <w:p w14:paraId="090AC885" w14:textId="2821D5B5" w:rsidR="007515BB" w:rsidRDefault="007515BB" w:rsidP="00732762">
      <w:pPr>
        <w:rPr>
          <w:rFonts w:ascii="Helvetica" w:hAnsi="Helvetica" w:cstheme="minorHAnsi"/>
        </w:rPr>
      </w:pPr>
      <w:r>
        <w:rPr>
          <w:rFonts w:ascii="Helvetica" w:hAnsi="Helvetica" w:cstheme="minorHAnsi"/>
        </w:rPr>
        <w:t>Title:</w:t>
      </w:r>
      <w:r w:rsidR="00160009">
        <w:rPr>
          <w:rFonts w:ascii="Helvetica" w:hAnsi="Helvetica" w:cstheme="minorHAnsi"/>
        </w:rPr>
        <w:t xml:space="preserve"> Plasmids and primers</w:t>
      </w:r>
    </w:p>
    <w:p w14:paraId="0F0890CC" w14:textId="0EBEC301" w:rsidR="00B66455" w:rsidRDefault="00B66455" w:rsidP="00732762">
      <w:pPr>
        <w:rPr>
          <w:rFonts w:ascii="Helvetica" w:hAnsi="Helvetica" w:cstheme="minorHAnsi"/>
        </w:rPr>
      </w:pPr>
      <w:r>
        <w:rPr>
          <w:rFonts w:ascii="Helvetica" w:hAnsi="Helvetica" w:cstheme="minorHAnsi"/>
        </w:rPr>
        <w:t>Description</w:t>
      </w:r>
      <w:r w:rsidR="007515BB">
        <w:rPr>
          <w:rFonts w:ascii="Helvetica" w:hAnsi="Helvetica" w:cstheme="minorHAnsi"/>
        </w:rPr>
        <w:t>:</w:t>
      </w:r>
      <w:r w:rsidR="00160009">
        <w:rPr>
          <w:rFonts w:ascii="Helvetica" w:hAnsi="Helvetica" w:cstheme="minorHAnsi"/>
        </w:rPr>
        <w:t xml:space="preserve"> </w:t>
      </w:r>
      <w:r w:rsidR="009D588D">
        <w:rPr>
          <w:rFonts w:ascii="Helvetica" w:hAnsi="Helvetica" w:cstheme="minorHAnsi"/>
        </w:rPr>
        <w:t xml:space="preserve">A </w:t>
      </w:r>
      <w:r w:rsidR="0084405F">
        <w:rPr>
          <w:rFonts w:ascii="Helvetica" w:hAnsi="Helvetica" w:cstheme="minorHAnsi"/>
        </w:rPr>
        <w:t>folder</w:t>
      </w:r>
      <w:r w:rsidR="009D588D">
        <w:rPr>
          <w:rFonts w:ascii="Helvetica" w:hAnsi="Helvetica" w:cstheme="minorHAnsi"/>
        </w:rPr>
        <w:t xml:space="preserve"> containing plasmids, gRNA, and primers used for making variants of TxgGalNAc-T3</w:t>
      </w:r>
      <w:r w:rsidR="00FB203D">
        <w:rPr>
          <w:rFonts w:ascii="Helvetica" w:hAnsi="Helvetica" w:cstheme="minorHAnsi"/>
        </w:rPr>
        <w:t xml:space="preserve"> for in vitro and in vivo assays</w:t>
      </w:r>
      <w:r w:rsidR="009D588D">
        <w:rPr>
          <w:rFonts w:ascii="Helvetica" w:hAnsi="Helvetica" w:cstheme="minorHAnsi"/>
        </w:rPr>
        <w:t xml:space="preserve">. </w:t>
      </w:r>
    </w:p>
    <w:p w14:paraId="3685F1AC" w14:textId="77777777" w:rsidR="00732762" w:rsidRDefault="00732762" w:rsidP="00732762">
      <w:pPr>
        <w:rPr>
          <w:rFonts w:ascii="Helvetica" w:hAnsi="Helvetica" w:cstheme="minorHAnsi"/>
        </w:rPr>
      </w:pPr>
    </w:p>
    <w:p w14:paraId="0E69FDF6" w14:textId="77777777" w:rsidR="00732762" w:rsidRPr="00422145" w:rsidRDefault="00732762" w:rsidP="00422145">
      <w:pPr>
        <w:rPr>
          <w:rFonts w:ascii="Helvetica" w:hAnsi="Helvetica" w:cstheme="minorHAnsi"/>
        </w:rPr>
      </w:pPr>
    </w:p>
    <w:sectPr w:rsidR="00732762" w:rsidRPr="00422145" w:rsidSect="002F4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714001"/>
    <w:multiLevelType w:val="hybridMultilevel"/>
    <w:tmpl w:val="0CF2204A"/>
    <w:lvl w:ilvl="0" w:tplc="3830E9DA">
      <w:start w:val="1"/>
      <w:numFmt w:val="decimal"/>
      <w:lvlText w:val="%1)"/>
      <w:lvlJc w:val="left"/>
      <w:pPr>
        <w:ind w:left="720" w:hanging="360"/>
      </w:pPr>
      <w:rPr>
        <w:rFonts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37444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4BD"/>
    <w:rsid w:val="00010523"/>
    <w:rsid w:val="0002278B"/>
    <w:rsid w:val="00040A59"/>
    <w:rsid w:val="00045A18"/>
    <w:rsid w:val="00065CF0"/>
    <w:rsid w:val="00073333"/>
    <w:rsid w:val="000927EA"/>
    <w:rsid w:val="00096022"/>
    <w:rsid w:val="000B0754"/>
    <w:rsid w:val="000D7FE3"/>
    <w:rsid w:val="000E6E37"/>
    <w:rsid w:val="00106FC6"/>
    <w:rsid w:val="00111B46"/>
    <w:rsid w:val="00120939"/>
    <w:rsid w:val="00145791"/>
    <w:rsid w:val="001527BE"/>
    <w:rsid w:val="00160009"/>
    <w:rsid w:val="00171EF9"/>
    <w:rsid w:val="00176E83"/>
    <w:rsid w:val="001A1DB3"/>
    <w:rsid w:val="001A2016"/>
    <w:rsid w:val="001B2D42"/>
    <w:rsid w:val="002126CF"/>
    <w:rsid w:val="00214D4D"/>
    <w:rsid w:val="002201BA"/>
    <w:rsid w:val="00230611"/>
    <w:rsid w:val="0024693D"/>
    <w:rsid w:val="002518C4"/>
    <w:rsid w:val="00260ADA"/>
    <w:rsid w:val="00263D93"/>
    <w:rsid w:val="00284B65"/>
    <w:rsid w:val="002C372C"/>
    <w:rsid w:val="002D60D6"/>
    <w:rsid w:val="002D65ED"/>
    <w:rsid w:val="002F423E"/>
    <w:rsid w:val="0031388F"/>
    <w:rsid w:val="00316B80"/>
    <w:rsid w:val="0036304B"/>
    <w:rsid w:val="003A5FF3"/>
    <w:rsid w:val="003B0906"/>
    <w:rsid w:val="004046A1"/>
    <w:rsid w:val="00422145"/>
    <w:rsid w:val="00435D8B"/>
    <w:rsid w:val="00442A02"/>
    <w:rsid w:val="0045332E"/>
    <w:rsid w:val="004C7B6C"/>
    <w:rsid w:val="004E0996"/>
    <w:rsid w:val="004F49D8"/>
    <w:rsid w:val="00503F87"/>
    <w:rsid w:val="0050687F"/>
    <w:rsid w:val="00514356"/>
    <w:rsid w:val="0053675A"/>
    <w:rsid w:val="005719CD"/>
    <w:rsid w:val="005808BA"/>
    <w:rsid w:val="0059791A"/>
    <w:rsid w:val="005B5AAD"/>
    <w:rsid w:val="005C29A0"/>
    <w:rsid w:val="00604C76"/>
    <w:rsid w:val="00614BAA"/>
    <w:rsid w:val="00625C94"/>
    <w:rsid w:val="00655F54"/>
    <w:rsid w:val="0067322A"/>
    <w:rsid w:val="006C11CD"/>
    <w:rsid w:val="006D3523"/>
    <w:rsid w:val="00732762"/>
    <w:rsid w:val="0074139C"/>
    <w:rsid w:val="007515BB"/>
    <w:rsid w:val="0075274A"/>
    <w:rsid w:val="007808CC"/>
    <w:rsid w:val="00780AC1"/>
    <w:rsid w:val="00785062"/>
    <w:rsid w:val="00797CAD"/>
    <w:rsid w:val="007E33C1"/>
    <w:rsid w:val="007F548E"/>
    <w:rsid w:val="00831312"/>
    <w:rsid w:val="0084004B"/>
    <w:rsid w:val="0084405F"/>
    <w:rsid w:val="008863D1"/>
    <w:rsid w:val="00894BD0"/>
    <w:rsid w:val="00896D48"/>
    <w:rsid w:val="008A1733"/>
    <w:rsid w:val="008C0CA2"/>
    <w:rsid w:val="008E4800"/>
    <w:rsid w:val="009170C3"/>
    <w:rsid w:val="00921233"/>
    <w:rsid w:val="009237E4"/>
    <w:rsid w:val="0093765F"/>
    <w:rsid w:val="009618D8"/>
    <w:rsid w:val="00992CCD"/>
    <w:rsid w:val="009A4EB1"/>
    <w:rsid w:val="009D588D"/>
    <w:rsid w:val="00A21147"/>
    <w:rsid w:val="00A44C33"/>
    <w:rsid w:val="00A51AA3"/>
    <w:rsid w:val="00A76854"/>
    <w:rsid w:val="00A81B4D"/>
    <w:rsid w:val="00A919D2"/>
    <w:rsid w:val="00AB0768"/>
    <w:rsid w:val="00AC65F0"/>
    <w:rsid w:val="00AD4694"/>
    <w:rsid w:val="00AE1AD0"/>
    <w:rsid w:val="00AE467A"/>
    <w:rsid w:val="00AE7DBE"/>
    <w:rsid w:val="00B15E7E"/>
    <w:rsid w:val="00B15EBE"/>
    <w:rsid w:val="00B40C90"/>
    <w:rsid w:val="00B46FC8"/>
    <w:rsid w:val="00B66455"/>
    <w:rsid w:val="00BB1804"/>
    <w:rsid w:val="00C64064"/>
    <w:rsid w:val="00C669C3"/>
    <w:rsid w:val="00C7539D"/>
    <w:rsid w:val="00CA3902"/>
    <w:rsid w:val="00CA5F68"/>
    <w:rsid w:val="00CC7DA2"/>
    <w:rsid w:val="00CE0024"/>
    <w:rsid w:val="00CE6218"/>
    <w:rsid w:val="00D31152"/>
    <w:rsid w:val="00D41F5F"/>
    <w:rsid w:val="00D5780E"/>
    <w:rsid w:val="00D636A0"/>
    <w:rsid w:val="00D72BE4"/>
    <w:rsid w:val="00D8528A"/>
    <w:rsid w:val="00DA1F6F"/>
    <w:rsid w:val="00DA457C"/>
    <w:rsid w:val="00DB66DA"/>
    <w:rsid w:val="00DF15D2"/>
    <w:rsid w:val="00E14A34"/>
    <w:rsid w:val="00E16721"/>
    <w:rsid w:val="00E20A7B"/>
    <w:rsid w:val="00E25C08"/>
    <w:rsid w:val="00E33CCF"/>
    <w:rsid w:val="00E3455B"/>
    <w:rsid w:val="00E45863"/>
    <w:rsid w:val="00E54CBB"/>
    <w:rsid w:val="00E64600"/>
    <w:rsid w:val="00E80905"/>
    <w:rsid w:val="00E81353"/>
    <w:rsid w:val="00E9353C"/>
    <w:rsid w:val="00E942DE"/>
    <w:rsid w:val="00EB09A4"/>
    <w:rsid w:val="00EF6AF4"/>
    <w:rsid w:val="00F00672"/>
    <w:rsid w:val="00F04C66"/>
    <w:rsid w:val="00F04C9B"/>
    <w:rsid w:val="00F202B1"/>
    <w:rsid w:val="00F371FD"/>
    <w:rsid w:val="00F42202"/>
    <w:rsid w:val="00F45275"/>
    <w:rsid w:val="00FA5D97"/>
    <w:rsid w:val="00FB203D"/>
    <w:rsid w:val="00FC04F5"/>
    <w:rsid w:val="00FC058C"/>
    <w:rsid w:val="00FC6CCA"/>
    <w:rsid w:val="00FF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1957E"/>
  <w15:chartTrackingRefBased/>
  <w15:docId w15:val="{7A339304-D0C4-1147-A9E8-911C75225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64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4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4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4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4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4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4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4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4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4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4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4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4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4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4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4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4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4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64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64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4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64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64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64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64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64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4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4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64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a, Nadine (NIH/NIDCR) [E]</dc:creator>
  <cp:keywords/>
  <dc:description/>
  <cp:lastModifiedBy>Samara, Nadine (NIH/NIDCR) [E]</cp:lastModifiedBy>
  <cp:revision>26</cp:revision>
  <dcterms:created xsi:type="dcterms:W3CDTF">2024-04-04T14:12:00Z</dcterms:created>
  <dcterms:modified xsi:type="dcterms:W3CDTF">2024-04-06T02:39:00Z</dcterms:modified>
</cp:coreProperties>
</file>